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15E19" w14:textId="4E9F1ED4" w:rsidR="004654D3" w:rsidRPr="00543FF8" w:rsidRDefault="00444061" w:rsidP="004654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4406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Table S</w:t>
      </w:r>
      <w:r w:rsidR="0018709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B9569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4654D3" w:rsidRPr="6591A16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robserver reliability of all evaluators for the UFEPS-SF, CMPS-Feline and unidimensional scales in the perioperative period of cats submitted to ovariohysterectomy (n = 30)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150"/>
        <w:gridCol w:w="3121"/>
        <w:gridCol w:w="3125"/>
      </w:tblGrid>
      <w:tr w:rsidR="004654D3" w:rsidRPr="00543FF8" w14:paraId="3112F799" w14:textId="77777777" w:rsidTr="000E1D92">
        <w:tc>
          <w:tcPr>
            <w:tcW w:w="3245" w:type="dxa"/>
          </w:tcPr>
          <w:p w14:paraId="2E93C54B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ale</w:t>
            </w:r>
          </w:p>
        </w:tc>
        <w:tc>
          <w:tcPr>
            <w:tcW w:w="3245" w:type="dxa"/>
          </w:tcPr>
          <w:p w14:paraId="76048A69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ighed Kappa</w:t>
            </w:r>
          </w:p>
        </w:tc>
        <w:tc>
          <w:tcPr>
            <w:tcW w:w="3246" w:type="dxa"/>
          </w:tcPr>
          <w:p w14:paraId="273ED8E1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dence interval</w:t>
            </w:r>
          </w:p>
        </w:tc>
      </w:tr>
      <w:tr w:rsidR="004654D3" w:rsidRPr="00543FF8" w14:paraId="7F6FC3F7" w14:textId="77777777" w:rsidTr="000E1D92">
        <w:tc>
          <w:tcPr>
            <w:tcW w:w="3245" w:type="dxa"/>
            <w:vAlign w:val="bottom"/>
          </w:tcPr>
          <w:p w14:paraId="3FB1637A" w14:textId="77777777" w:rsidR="004654D3" w:rsidRPr="00543FF8" w:rsidRDefault="004654D3" w:rsidP="000E1D92">
            <w:pPr>
              <w:ind w:firstLine="2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escue analgesia</w:t>
            </w:r>
          </w:p>
        </w:tc>
        <w:tc>
          <w:tcPr>
            <w:tcW w:w="3245" w:type="dxa"/>
            <w:vAlign w:val="bottom"/>
          </w:tcPr>
          <w:p w14:paraId="13421052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6 – 0.98</w:t>
            </w:r>
          </w:p>
        </w:tc>
        <w:tc>
          <w:tcPr>
            <w:tcW w:w="3246" w:type="dxa"/>
            <w:vAlign w:val="center"/>
          </w:tcPr>
          <w:p w14:paraId="6878DAD3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 – 1</w:t>
            </w:r>
          </w:p>
        </w:tc>
      </w:tr>
      <w:tr w:rsidR="004654D3" w:rsidRPr="00543FF8" w14:paraId="2104EEC1" w14:textId="77777777" w:rsidTr="000E1D92">
        <w:tc>
          <w:tcPr>
            <w:tcW w:w="3245" w:type="dxa"/>
            <w:vAlign w:val="bottom"/>
          </w:tcPr>
          <w:p w14:paraId="7DBDC979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58E5A2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Numerical ratin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 xml:space="preserve"> scale</w:t>
            </w:r>
          </w:p>
        </w:tc>
        <w:tc>
          <w:tcPr>
            <w:tcW w:w="3245" w:type="dxa"/>
            <w:vAlign w:val="bottom"/>
          </w:tcPr>
          <w:p w14:paraId="74E712C7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 - 0.96</w:t>
            </w:r>
          </w:p>
        </w:tc>
        <w:tc>
          <w:tcPr>
            <w:tcW w:w="3246" w:type="dxa"/>
            <w:vAlign w:val="center"/>
          </w:tcPr>
          <w:p w14:paraId="5FC844D1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 - 0.96</w:t>
            </w:r>
          </w:p>
        </w:tc>
      </w:tr>
      <w:tr w:rsidR="004654D3" w:rsidRPr="00543FF8" w14:paraId="737F1B83" w14:textId="77777777" w:rsidTr="000E1D92">
        <w:tc>
          <w:tcPr>
            <w:tcW w:w="3245" w:type="dxa"/>
            <w:vAlign w:val="bottom"/>
          </w:tcPr>
          <w:p w14:paraId="55481A02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58E5A2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Simple descriptive scale</w:t>
            </w:r>
          </w:p>
        </w:tc>
        <w:tc>
          <w:tcPr>
            <w:tcW w:w="3245" w:type="dxa"/>
            <w:vAlign w:val="bottom"/>
          </w:tcPr>
          <w:p w14:paraId="4A1AABE6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 - 0.96</w:t>
            </w:r>
          </w:p>
        </w:tc>
        <w:tc>
          <w:tcPr>
            <w:tcW w:w="3246" w:type="dxa"/>
            <w:vAlign w:val="center"/>
          </w:tcPr>
          <w:p w14:paraId="7C4162FA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6 - 0.96</w:t>
            </w:r>
          </w:p>
        </w:tc>
      </w:tr>
      <w:tr w:rsidR="004654D3" w:rsidRPr="00543FF8" w14:paraId="5036004B" w14:textId="77777777" w:rsidTr="000E1D92">
        <w:tc>
          <w:tcPr>
            <w:tcW w:w="3245" w:type="dxa"/>
            <w:vAlign w:val="bottom"/>
          </w:tcPr>
          <w:p w14:paraId="6E4F52D1" w14:textId="77777777" w:rsidR="004654D3" w:rsidRPr="00543FF8" w:rsidRDefault="004654D3" w:rsidP="000E1D92">
            <w:pPr>
              <w:ind w:firstLine="2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 1 (posture)</w:t>
            </w:r>
          </w:p>
        </w:tc>
        <w:tc>
          <w:tcPr>
            <w:tcW w:w="3245" w:type="dxa"/>
            <w:vAlign w:val="bottom"/>
          </w:tcPr>
          <w:p w14:paraId="74292138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 - 0.94</w:t>
            </w:r>
          </w:p>
        </w:tc>
        <w:tc>
          <w:tcPr>
            <w:tcW w:w="3246" w:type="dxa"/>
            <w:vAlign w:val="center"/>
          </w:tcPr>
          <w:p w14:paraId="68EC66F0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1 - 0.94</w:t>
            </w:r>
          </w:p>
        </w:tc>
      </w:tr>
      <w:tr w:rsidR="004654D3" w:rsidRPr="00543FF8" w14:paraId="5460BC3F" w14:textId="77777777" w:rsidTr="000E1D92">
        <w:tc>
          <w:tcPr>
            <w:tcW w:w="3245" w:type="dxa"/>
            <w:vAlign w:val="bottom"/>
          </w:tcPr>
          <w:p w14:paraId="42B627CB" w14:textId="77777777" w:rsidR="004654D3" w:rsidRPr="00543FF8" w:rsidRDefault="004654D3" w:rsidP="000E1D92">
            <w:pPr>
              <w:ind w:firstLine="2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 2 (miscellaneous)</w:t>
            </w:r>
          </w:p>
        </w:tc>
        <w:tc>
          <w:tcPr>
            <w:tcW w:w="3245" w:type="dxa"/>
            <w:vAlign w:val="bottom"/>
          </w:tcPr>
          <w:p w14:paraId="61217BD3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6 - 0.94</w:t>
            </w:r>
          </w:p>
        </w:tc>
        <w:tc>
          <w:tcPr>
            <w:tcW w:w="3246" w:type="dxa"/>
            <w:vAlign w:val="bottom"/>
          </w:tcPr>
          <w:p w14:paraId="5C9828C4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2 - 0.95</w:t>
            </w:r>
          </w:p>
        </w:tc>
      </w:tr>
      <w:tr w:rsidR="004654D3" w:rsidRPr="00543FF8" w14:paraId="77A77E0F" w14:textId="77777777" w:rsidTr="000E1D92">
        <w:tc>
          <w:tcPr>
            <w:tcW w:w="3245" w:type="dxa"/>
            <w:vAlign w:val="bottom"/>
          </w:tcPr>
          <w:p w14:paraId="1E229CF2" w14:textId="77777777" w:rsidR="004654D3" w:rsidRPr="00543FF8" w:rsidRDefault="004654D3" w:rsidP="000E1D92">
            <w:pPr>
              <w:ind w:firstLine="2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 3 (attitude)</w:t>
            </w:r>
          </w:p>
        </w:tc>
        <w:tc>
          <w:tcPr>
            <w:tcW w:w="3245" w:type="dxa"/>
            <w:vAlign w:val="bottom"/>
          </w:tcPr>
          <w:p w14:paraId="30EBC482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 - 0.9</w:t>
            </w:r>
          </w:p>
        </w:tc>
        <w:tc>
          <w:tcPr>
            <w:tcW w:w="3246" w:type="dxa"/>
            <w:vAlign w:val="center"/>
          </w:tcPr>
          <w:p w14:paraId="5FDE8BD6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 - 0.9</w:t>
            </w:r>
          </w:p>
        </w:tc>
      </w:tr>
      <w:tr w:rsidR="004654D3" w:rsidRPr="00543FF8" w14:paraId="58EEB4EF" w14:textId="77777777" w:rsidTr="000E1D92">
        <w:tc>
          <w:tcPr>
            <w:tcW w:w="3245" w:type="dxa"/>
            <w:vAlign w:val="bottom"/>
          </w:tcPr>
          <w:p w14:paraId="6F9C062C" w14:textId="77777777" w:rsidR="004654D3" w:rsidRPr="00543FF8" w:rsidRDefault="004654D3" w:rsidP="000E1D92">
            <w:pPr>
              <w:ind w:firstLine="26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Item 4 (reaction to palpation)</w:t>
            </w:r>
          </w:p>
        </w:tc>
        <w:tc>
          <w:tcPr>
            <w:tcW w:w="3245" w:type="dxa"/>
            <w:vAlign w:val="bottom"/>
          </w:tcPr>
          <w:p w14:paraId="4FA5C895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 - 0.94</w:t>
            </w:r>
          </w:p>
        </w:tc>
        <w:tc>
          <w:tcPr>
            <w:tcW w:w="3246" w:type="dxa"/>
            <w:vAlign w:val="bottom"/>
          </w:tcPr>
          <w:p w14:paraId="260CED0C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5 - 0.94</w:t>
            </w:r>
          </w:p>
        </w:tc>
      </w:tr>
      <w:tr w:rsidR="004654D3" w:rsidRPr="00543FF8" w14:paraId="2FBC9D0A" w14:textId="77777777" w:rsidTr="000E1D92">
        <w:tc>
          <w:tcPr>
            <w:tcW w:w="3245" w:type="dxa"/>
          </w:tcPr>
          <w:p w14:paraId="58A00AEA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245" w:type="dxa"/>
          </w:tcPr>
          <w:p w14:paraId="0ECFA7E6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raclass correlation</w:t>
            </w:r>
          </w:p>
          <w:p w14:paraId="4F68E3D1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3246" w:type="dxa"/>
          </w:tcPr>
          <w:p w14:paraId="05F8AAC9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fidence interval</w:t>
            </w:r>
          </w:p>
        </w:tc>
      </w:tr>
      <w:tr w:rsidR="004654D3" w:rsidRPr="00543FF8" w14:paraId="240B6B65" w14:textId="77777777" w:rsidTr="000E1D92">
        <w:tc>
          <w:tcPr>
            <w:tcW w:w="3245" w:type="dxa"/>
            <w:vAlign w:val="bottom"/>
          </w:tcPr>
          <w:p w14:paraId="71E14F10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58E5A2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 w:eastAsia="pt-BR"/>
              </w:rPr>
              <w:t>Visual analog scale</w:t>
            </w:r>
          </w:p>
        </w:tc>
        <w:tc>
          <w:tcPr>
            <w:tcW w:w="3245" w:type="dxa"/>
          </w:tcPr>
          <w:p w14:paraId="6BA30F1F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 - 0.95</w:t>
            </w:r>
          </w:p>
        </w:tc>
        <w:tc>
          <w:tcPr>
            <w:tcW w:w="3246" w:type="dxa"/>
          </w:tcPr>
          <w:p w14:paraId="69881145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7 - 0.96</w:t>
            </w:r>
          </w:p>
        </w:tc>
      </w:tr>
      <w:tr w:rsidR="004654D3" w:rsidRPr="00543FF8" w14:paraId="3A7BBF86" w14:textId="77777777" w:rsidTr="000E1D92">
        <w:tc>
          <w:tcPr>
            <w:tcW w:w="3245" w:type="dxa"/>
            <w:vAlign w:val="bottom"/>
          </w:tcPr>
          <w:p w14:paraId="6523C7AC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UFEPS-SF</w:t>
            </w:r>
          </w:p>
        </w:tc>
        <w:tc>
          <w:tcPr>
            <w:tcW w:w="3245" w:type="dxa"/>
            <w:vAlign w:val="bottom"/>
          </w:tcPr>
          <w:p w14:paraId="28B0045A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4 - 0.97</w:t>
            </w:r>
          </w:p>
        </w:tc>
        <w:tc>
          <w:tcPr>
            <w:tcW w:w="3246" w:type="dxa"/>
            <w:vAlign w:val="center"/>
          </w:tcPr>
          <w:p w14:paraId="03A3B5A2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80 - 0.98</w:t>
            </w:r>
          </w:p>
        </w:tc>
      </w:tr>
      <w:tr w:rsidR="004654D3" w:rsidRPr="00543FF8" w14:paraId="0F6626F1" w14:textId="77777777" w:rsidTr="000E1D92">
        <w:tc>
          <w:tcPr>
            <w:tcW w:w="3245" w:type="dxa"/>
          </w:tcPr>
          <w:p w14:paraId="386F4FF2" w14:textId="77777777" w:rsidR="004654D3" w:rsidRPr="00543FF8" w:rsidRDefault="004654D3" w:rsidP="000E1D92">
            <w:pPr>
              <w:ind w:firstLine="26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MPS-Feline</w:t>
            </w:r>
          </w:p>
        </w:tc>
        <w:tc>
          <w:tcPr>
            <w:tcW w:w="3245" w:type="dxa"/>
            <w:vAlign w:val="bottom"/>
          </w:tcPr>
          <w:p w14:paraId="215ACFB5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 - 0.96</w:t>
            </w:r>
          </w:p>
        </w:tc>
        <w:tc>
          <w:tcPr>
            <w:tcW w:w="3246" w:type="dxa"/>
            <w:vAlign w:val="bottom"/>
          </w:tcPr>
          <w:p w14:paraId="33DF0F99" w14:textId="77777777" w:rsidR="004654D3" w:rsidRPr="00543FF8" w:rsidRDefault="004654D3" w:rsidP="000E1D92">
            <w:pPr>
              <w:ind w:firstLine="2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43FF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9 - 0.97</w:t>
            </w:r>
          </w:p>
        </w:tc>
      </w:tr>
    </w:tbl>
    <w:p w14:paraId="5CF0B488" w14:textId="736DC573" w:rsidR="004654D3" w:rsidRPr="00543FF8" w:rsidRDefault="004654D3" w:rsidP="004654D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6591A16B">
        <w:rPr>
          <w:rFonts w:ascii="Times New Roman" w:hAnsi="Times New Roman" w:cs="Times New Roman"/>
          <w:sz w:val="24"/>
          <w:szCs w:val="24"/>
          <w:lang w:val="en-US"/>
        </w:rPr>
        <w:t>UFEPS-SF - Unesp-Botucatu Feline Pain Scale – Short form; CMPS-Feline - Glasgow Composite Multidimensional Pain Sca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6591A16B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Pr="000F439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Reid et al., 2017</w:t>
      </w:r>
      <w:r w:rsidRPr="6591A16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6591A16B">
        <w:rPr>
          <w:rFonts w:ascii="Times New Roman" w:hAnsi="Times New Roman" w:cs="Times New Roman"/>
          <w:sz w:val="24"/>
          <w:szCs w:val="24"/>
          <w:lang w:val="en-US"/>
        </w:rPr>
        <w:t>; ICC - intraclass correlation coefficient. Interpretation of reliability - very good 0.81 - 1.0; good 0.61 - 0.80; moderate 0.41 - 0.60; reasonable 0.21 - 0.4; poor &lt; 0.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6591A16B">
        <w:rPr>
          <w:rFonts w:ascii="Times New Roman" w:hAnsi="Times New Roman" w:cs="Times New Roman"/>
          <w:noProof/>
          <w:sz w:val="24"/>
          <w:szCs w:val="24"/>
          <w:lang w:val="en-US"/>
        </w:rPr>
        <w:t>(</w:t>
      </w:r>
      <w:r w:rsidR="000F4399" w:rsidRPr="000F439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 xml:space="preserve">Altman, 1991; </w:t>
      </w:r>
      <w:r w:rsidRPr="000F4399">
        <w:rPr>
          <w:rFonts w:ascii="Times New Roman" w:hAnsi="Times New Roman" w:cs="Times New Roman"/>
          <w:i/>
          <w:iCs/>
          <w:noProof/>
          <w:sz w:val="24"/>
          <w:szCs w:val="24"/>
          <w:lang w:val="en-US"/>
        </w:rPr>
        <w:t>Streiner, Norman &amp; Cairney, 2015</w:t>
      </w:r>
      <w:r w:rsidRPr="6591A16B">
        <w:rPr>
          <w:rFonts w:ascii="Times New Roman" w:hAnsi="Times New Roman" w:cs="Times New Roman"/>
          <w:noProof/>
          <w:sz w:val="24"/>
          <w:szCs w:val="24"/>
          <w:lang w:val="en-US"/>
        </w:rPr>
        <w:t>)</w:t>
      </w:r>
      <w:r w:rsidRPr="6591A16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194A9C1A" w14:textId="77777777" w:rsidR="004654D3" w:rsidRPr="002810CD" w:rsidRDefault="004654D3" w:rsidP="004654D3">
      <w:pPr>
        <w:rPr>
          <w:lang w:val="en-US"/>
        </w:rPr>
      </w:pPr>
    </w:p>
    <w:sectPr w:rsidR="004654D3" w:rsidRPr="002810CD" w:rsidSect="00B44145">
      <w:pgSz w:w="12242" w:h="15842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2NwJiQ0tTEwtLcyUdpeDU4uLM/DyQAtNaAMDg7DEsAAAA"/>
  </w:docVars>
  <w:rsids>
    <w:rsidRoot w:val="00756772"/>
    <w:rsid w:val="000C28AA"/>
    <w:rsid w:val="000F4399"/>
    <w:rsid w:val="00187093"/>
    <w:rsid w:val="002810CD"/>
    <w:rsid w:val="002C6400"/>
    <w:rsid w:val="002F2AAA"/>
    <w:rsid w:val="00322B42"/>
    <w:rsid w:val="00444061"/>
    <w:rsid w:val="00457425"/>
    <w:rsid w:val="004654D3"/>
    <w:rsid w:val="00490BFF"/>
    <w:rsid w:val="005779D5"/>
    <w:rsid w:val="005D716F"/>
    <w:rsid w:val="005E527E"/>
    <w:rsid w:val="00756772"/>
    <w:rsid w:val="00820DB5"/>
    <w:rsid w:val="009C4443"/>
    <w:rsid w:val="00A220F1"/>
    <w:rsid w:val="00A4793E"/>
    <w:rsid w:val="00B44145"/>
    <w:rsid w:val="00B95693"/>
    <w:rsid w:val="00C8337E"/>
    <w:rsid w:val="00EE3634"/>
    <w:rsid w:val="00FD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07053"/>
  <w15:chartTrackingRefBased/>
  <w15:docId w15:val="{C9BF6BEA-C12A-4D7A-A63E-BFF7B35E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54D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56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link w:val="TtuloChar"/>
    <w:uiPriority w:val="99"/>
    <w:qFormat/>
    <w:rsid w:val="002F2AAA"/>
    <w:pPr>
      <w:spacing w:after="0" w:line="360" w:lineRule="auto"/>
      <w:jc w:val="center"/>
    </w:pPr>
    <w:rPr>
      <w:rFonts w:ascii="Arial" w:eastAsia="Times New Roman" w:hAnsi="Arial" w:cs="Times New Roman"/>
      <w:sz w:val="24"/>
      <w:szCs w:val="20"/>
      <w:lang w:val="en-US" w:eastAsia="pt-BR"/>
    </w:rPr>
  </w:style>
  <w:style w:type="character" w:customStyle="1" w:styleId="TtuloChar">
    <w:name w:val="Título Char"/>
    <w:basedOn w:val="Fontepargpadro"/>
    <w:link w:val="Ttulo"/>
    <w:uiPriority w:val="99"/>
    <w:rsid w:val="002F2AAA"/>
    <w:rPr>
      <w:rFonts w:ascii="Arial" w:eastAsia="Times New Roman" w:hAnsi="Arial" w:cs="Times New Roman"/>
      <w:sz w:val="24"/>
      <w:szCs w:val="20"/>
      <w:lang w:val="en-US" w:eastAsia="pt-BR"/>
    </w:rPr>
  </w:style>
  <w:style w:type="paragraph" w:styleId="NormalWeb">
    <w:name w:val="Normal (Web)"/>
    <w:basedOn w:val="Normal"/>
    <w:uiPriority w:val="99"/>
    <w:unhideWhenUsed/>
    <w:rsid w:val="00281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1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Stelio Pacca Loureiro Luna</cp:lastModifiedBy>
  <cp:revision>6</cp:revision>
  <dcterms:created xsi:type="dcterms:W3CDTF">2021-12-07T19:32:00Z</dcterms:created>
  <dcterms:modified xsi:type="dcterms:W3CDTF">2022-02-25T11:08:00Z</dcterms:modified>
</cp:coreProperties>
</file>